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432E6" w14:textId="7E67A8A9" w:rsidR="00823F64" w:rsidRDefault="00823F64" w:rsidP="00823F64">
      <w:pPr>
        <w:jc w:val="both"/>
        <w:rPr>
          <w:rFonts w:ascii="Arial" w:eastAsia="Arial" w:hAnsi="Arial" w:cs="Arial"/>
          <w:bCs/>
        </w:rPr>
      </w:pPr>
      <w:r w:rsidRPr="00C371AC">
        <w:rPr>
          <w:rFonts w:ascii="Arial" w:eastAsia="Arial" w:hAnsi="Arial" w:cs="Arial"/>
          <w:b/>
        </w:rPr>
        <w:t xml:space="preserve">APPENDIX </w:t>
      </w:r>
      <w:r>
        <w:rPr>
          <w:rFonts w:ascii="Arial" w:eastAsia="Arial" w:hAnsi="Arial" w:cs="Arial"/>
          <w:b/>
        </w:rPr>
        <w:t>6</w:t>
      </w:r>
      <w:r w:rsidRPr="00C371AC">
        <w:rPr>
          <w:rFonts w:ascii="Arial" w:eastAsia="Arial" w:hAnsi="Arial" w:cs="Arial"/>
          <w:b/>
        </w:rPr>
        <w:t>:</w:t>
      </w:r>
      <w:r>
        <w:rPr>
          <w:rFonts w:ascii="Arial" w:eastAsia="Arial" w:hAnsi="Arial" w:cs="Arial"/>
          <w:bCs/>
        </w:rPr>
        <w:t xml:space="preserve"> Trim-and-fill adjusted estimates of uptake and yield  </w:t>
      </w:r>
    </w:p>
    <w:p w14:paraId="7B316151" w14:textId="77777777" w:rsidR="00823F64" w:rsidRDefault="00823F64" w:rsidP="00823F64">
      <w:pPr>
        <w:jc w:val="both"/>
        <w:rPr>
          <w:rFonts w:ascii="Arial" w:eastAsia="Arial" w:hAnsi="Arial" w:cs="Arial"/>
          <w:bCs/>
        </w:rPr>
      </w:pPr>
    </w:p>
    <w:tbl>
      <w:tblPr>
        <w:tblW w:w="4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0"/>
        <w:gridCol w:w="2090"/>
      </w:tblGrid>
      <w:tr w:rsidR="00823F64" w:rsidRPr="00B86041" w14:paraId="5B1345C0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F505F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/>
                <w:bCs/>
              </w:rPr>
              <w:t>Uptak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B0E60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</w:p>
        </w:tc>
      </w:tr>
      <w:tr w:rsidR="00823F64" w:rsidRPr="00B86041" w14:paraId="3C6F9E19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67BE87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Fixed incentiv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050A7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52 (1.21-1.91)</w:t>
            </w:r>
          </w:p>
        </w:tc>
      </w:tr>
      <w:tr w:rsidR="00823F64" w:rsidRPr="00B86041" w14:paraId="63F7F165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0EC44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Lottery incentiv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4B59C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33 (0.71-2.49)</w:t>
            </w:r>
          </w:p>
        </w:tc>
      </w:tr>
      <w:tr w:rsidR="00823F64" w:rsidRPr="00B86041" w14:paraId="3A3E31C9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493B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Mobiliz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3E67D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79 (1.07-2.98)</w:t>
            </w:r>
          </w:p>
        </w:tc>
      </w:tr>
      <w:tr w:rsidR="00823F64" w:rsidRPr="00B86041" w14:paraId="00C91D15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08C6E7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Peer-l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C398C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42 (1.03-1.96)</w:t>
            </w:r>
          </w:p>
        </w:tc>
      </w:tr>
      <w:tr w:rsidR="00823F64" w:rsidRPr="00B86041" w14:paraId="36E865D5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6D5BBC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Personalized messag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65227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03 (1.00-1.05)</w:t>
            </w:r>
          </w:p>
        </w:tc>
      </w:tr>
      <w:tr w:rsidR="00823F64" w:rsidRPr="00B86041" w14:paraId="74AD53F9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7691C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Invit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80AA6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25 (1.07-1.45)</w:t>
            </w:r>
          </w:p>
        </w:tc>
      </w:tr>
      <w:tr w:rsidR="00823F64" w:rsidRPr="00B86041" w14:paraId="5490AA17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B7736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General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920E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18 (0.97-1.43)</w:t>
            </w:r>
          </w:p>
        </w:tc>
      </w:tr>
      <w:tr w:rsidR="00823F64" w:rsidRPr="00B86041" w14:paraId="65A31E64" w14:textId="77777777" w:rsidTr="00036EAA">
        <w:trPr>
          <w:trHeight w:val="5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DA2293" w14:textId="77777777" w:rsidR="00823F64" w:rsidRPr="00B86041" w:rsidRDefault="00823F64" w:rsidP="00036EAA">
            <w:pPr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HIV-specific counseling and economic empowermen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6D42A8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82 (1.07-3.07)</w:t>
            </w:r>
          </w:p>
        </w:tc>
      </w:tr>
      <w:tr w:rsidR="00823F64" w:rsidRPr="00B86041" w14:paraId="6A4AE7D8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1C9BB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Couples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4D7E3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99 (1.02-3.86)</w:t>
            </w:r>
          </w:p>
        </w:tc>
      </w:tr>
      <w:tr w:rsidR="00823F64" w:rsidRPr="00B86041" w14:paraId="1F3E0AE2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D3524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Motivation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DC8097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21 (0.82-1.79)</w:t>
            </w:r>
          </w:p>
        </w:tc>
      </w:tr>
      <w:tr w:rsidR="00823F64" w:rsidRPr="00B86041" w14:paraId="1F57DCE0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343467" w14:textId="77777777" w:rsidR="00823F64" w:rsidRPr="00B86041" w:rsidRDefault="00823F64" w:rsidP="00036EAA">
            <w:pPr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Reduced duration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B2504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0.99 (0.86-1.16)</w:t>
            </w:r>
          </w:p>
        </w:tc>
      </w:tr>
      <w:tr w:rsidR="00823F64" w:rsidRPr="00B86041" w14:paraId="048D44FF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14FB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Video vs tex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1C3795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09 (0.74-1.60)</w:t>
            </w:r>
          </w:p>
        </w:tc>
      </w:tr>
      <w:tr w:rsidR="00823F64" w:rsidRPr="00B86041" w14:paraId="591C5E2B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C937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Video vs in-pers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26293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2.32 (0.20-27.43)</w:t>
            </w:r>
          </w:p>
        </w:tc>
      </w:tr>
      <w:tr w:rsidR="00823F64" w:rsidRPr="00B86041" w14:paraId="50748523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57D60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Audio vs tex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B798F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27 (0.68-2.36)</w:t>
            </w:r>
          </w:p>
        </w:tc>
      </w:tr>
      <w:tr w:rsidR="00823F64" w:rsidRPr="00B86041" w14:paraId="6780355E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47326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SM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22DB5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23 (1.13-1.34)</w:t>
            </w:r>
          </w:p>
        </w:tc>
      </w:tr>
      <w:tr w:rsidR="00823F64" w:rsidRPr="00B86041" w14:paraId="493B697D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8C5554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/>
                <w:bCs/>
              </w:rPr>
              <w:t>Yiel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24CDB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</w:p>
        </w:tc>
      </w:tr>
      <w:tr w:rsidR="00823F64" w:rsidRPr="00B86041" w14:paraId="6E5EB0A1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ACB0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Fixed incentiv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BDDF4" w14:textId="4A2DAC39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</w:t>
            </w:r>
            <w:r w:rsidR="00497144">
              <w:rPr>
                <w:rFonts w:ascii="Arial" w:eastAsia="Arial" w:hAnsi="Arial" w:cs="Arial"/>
                <w:bCs/>
              </w:rPr>
              <w:t>30</w:t>
            </w:r>
            <w:r w:rsidRPr="00B86041">
              <w:rPr>
                <w:rFonts w:ascii="Arial" w:eastAsia="Arial" w:hAnsi="Arial" w:cs="Arial"/>
                <w:bCs/>
              </w:rPr>
              <w:t xml:space="preserve"> (0.</w:t>
            </w:r>
            <w:r w:rsidR="00497144">
              <w:rPr>
                <w:rFonts w:ascii="Arial" w:eastAsia="Arial" w:hAnsi="Arial" w:cs="Arial"/>
                <w:bCs/>
              </w:rPr>
              <w:t>65</w:t>
            </w:r>
            <w:r w:rsidRPr="00B86041">
              <w:rPr>
                <w:rFonts w:ascii="Arial" w:eastAsia="Arial" w:hAnsi="Arial" w:cs="Arial"/>
                <w:bCs/>
              </w:rPr>
              <w:t>-2.</w:t>
            </w:r>
            <w:r w:rsidR="00497144">
              <w:rPr>
                <w:rFonts w:ascii="Arial" w:eastAsia="Arial" w:hAnsi="Arial" w:cs="Arial"/>
                <w:bCs/>
              </w:rPr>
              <w:t>80</w:t>
            </w:r>
            <w:r w:rsidRPr="00B86041">
              <w:rPr>
                <w:rFonts w:ascii="Arial" w:eastAsia="Arial" w:hAnsi="Arial" w:cs="Arial"/>
                <w:bCs/>
              </w:rPr>
              <w:t>)</w:t>
            </w:r>
          </w:p>
        </w:tc>
      </w:tr>
      <w:tr w:rsidR="00823F64" w:rsidRPr="00B86041" w14:paraId="2F4BED4C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B0C45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Mobilizat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28F9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18 (0.42-3.28)</w:t>
            </w:r>
          </w:p>
        </w:tc>
      </w:tr>
      <w:tr w:rsidR="00823F64" w:rsidRPr="00B86041" w14:paraId="62B8F963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B5B19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Peer-led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42836F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1.06 (0.37-3.06)</w:t>
            </w:r>
          </w:p>
        </w:tc>
      </w:tr>
      <w:tr w:rsidR="00823F64" w:rsidRPr="00B86041" w14:paraId="2FD5A5BF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4306A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General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25076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0.85 (0.52-1.38)</w:t>
            </w:r>
          </w:p>
        </w:tc>
      </w:tr>
      <w:tr w:rsidR="00823F64" w:rsidRPr="00B86041" w14:paraId="29FA8C4F" w14:textId="77777777" w:rsidTr="00036EAA">
        <w:trPr>
          <w:trHeight w:val="26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445300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Couples counselin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0ECD6" w14:textId="77777777" w:rsidR="00823F64" w:rsidRPr="00B86041" w:rsidRDefault="00823F64" w:rsidP="00036EAA">
            <w:pPr>
              <w:jc w:val="both"/>
              <w:rPr>
                <w:rFonts w:ascii="Arial" w:eastAsia="Arial" w:hAnsi="Arial" w:cs="Arial"/>
                <w:bCs/>
              </w:rPr>
            </w:pPr>
            <w:r w:rsidRPr="00B86041">
              <w:rPr>
                <w:rFonts w:ascii="Arial" w:eastAsia="Arial" w:hAnsi="Arial" w:cs="Arial"/>
                <w:bCs/>
              </w:rPr>
              <w:t>3.89 (1.67-9.04)</w:t>
            </w:r>
          </w:p>
        </w:tc>
      </w:tr>
    </w:tbl>
    <w:p w14:paraId="5DEA5CED" w14:textId="74F39C07" w:rsidR="00A76C1B" w:rsidRPr="004F070A" w:rsidRDefault="00A76C1B" w:rsidP="004F070A">
      <w:pPr>
        <w:rPr>
          <w:rFonts w:ascii="Arial" w:eastAsia="Arial" w:hAnsi="Arial" w:cs="Arial"/>
          <w:bCs/>
        </w:rPr>
      </w:pPr>
    </w:p>
    <w:sectPr w:rsidR="00A76C1B" w:rsidRPr="004F070A" w:rsidSect="00A76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1B"/>
    <w:rsid w:val="000F198F"/>
    <w:rsid w:val="00132892"/>
    <w:rsid w:val="001B0A67"/>
    <w:rsid w:val="001F7DC4"/>
    <w:rsid w:val="002777F9"/>
    <w:rsid w:val="002E1D58"/>
    <w:rsid w:val="00312503"/>
    <w:rsid w:val="0037554E"/>
    <w:rsid w:val="003A3C47"/>
    <w:rsid w:val="003A41A4"/>
    <w:rsid w:val="003F5990"/>
    <w:rsid w:val="003F6AEE"/>
    <w:rsid w:val="004276B1"/>
    <w:rsid w:val="00497144"/>
    <w:rsid w:val="004B7F46"/>
    <w:rsid w:val="004F070A"/>
    <w:rsid w:val="005B5F09"/>
    <w:rsid w:val="005C3EDB"/>
    <w:rsid w:val="005F7010"/>
    <w:rsid w:val="006869E3"/>
    <w:rsid w:val="006928FC"/>
    <w:rsid w:val="00696697"/>
    <w:rsid w:val="006B7F86"/>
    <w:rsid w:val="006D54CE"/>
    <w:rsid w:val="007C2AD0"/>
    <w:rsid w:val="007F5A7B"/>
    <w:rsid w:val="00823F64"/>
    <w:rsid w:val="008255DA"/>
    <w:rsid w:val="00836AEF"/>
    <w:rsid w:val="00844CAA"/>
    <w:rsid w:val="00876186"/>
    <w:rsid w:val="008B26D9"/>
    <w:rsid w:val="008F4DF0"/>
    <w:rsid w:val="009252C8"/>
    <w:rsid w:val="009A1265"/>
    <w:rsid w:val="00A46B63"/>
    <w:rsid w:val="00A76C1B"/>
    <w:rsid w:val="00A90C81"/>
    <w:rsid w:val="00AF13D6"/>
    <w:rsid w:val="00B04F88"/>
    <w:rsid w:val="00B2761F"/>
    <w:rsid w:val="00B551EC"/>
    <w:rsid w:val="00B86041"/>
    <w:rsid w:val="00BD1D67"/>
    <w:rsid w:val="00BF1EF0"/>
    <w:rsid w:val="00BF3AED"/>
    <w:rsid w:val="00C371AC"/>
    <w:rsid w:val="00C72F40"/>
    <w:rsid w:val="00C9019B"/>
    <w:rsid w:val="00CA7230"/>
    <w:rsid w:val="00CE00BD"/>
    <w:rsid w:val="00D92DDC"/>
    <w:rsid w:val="00E0039B"/>
    <w:rsid w:val="00E47151"/>
    <w:rsid w:val="00E565D5"/>
    <w:rsid w:val="00E57154"/>
    <w:rsid w:val="00E91C69"/>
    <w:rsid w:val="00ED5902"/>
    <w:rsid w:val="00F66378"/>
    <w:rsid w:val="00FE1C7A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D1DD"/>
  <w15:chartTrackingRefBased/>
  <w15:docId w15:val="{6D70A06F-3A09-8A40-9F7B-771B8D6B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892"/>
  </w:style>
  <w:style w:type="character" w:styleId="Hyperlink">
    <w:name w:val="Hyperlink"/>
    <w:basedOn w:val="DefaultParagraphFont"/>
    <w:uiPriority w:val="99"/>
    <w:unhideWhenUsed/>
    <w:rsid w:val="00E91C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D Wagner {she-her}</dc:creator>
  <cp:keywords/>
  <dc:description/>
  <cp:lastModifiedBy>Jillian Neary</cp:lastModifiedBy>
  <cp:revision>2</cp:revision>
  <dcterms:created xsi:type="dcterms:W3CDTF">2023-02-06T17:44:00Z</dcterms:created>
  <dcterms:modified xsi:type="dcterms:W3CDTF">2023-02-06T17:44:00Z</dcterms:modified>
</cp:coreProperties>
</file>